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F6387" w14:textId="481BA280" w:rsidR="00EE46B9" w:rsidRDefault="00E82684">
      <w:pPr>
        <w:rPr>
          <w:rFonts w:ascii="Times New Roman" w:hAnsi="Times New Roman"/>
          <w:sz w:val="24"/>
          <w:szCs w:val="24"/>
        </w:rPr>
      </w:pPr>
      <w:bookmarkStart w:id="0" w:name="_Hlk130634728"/>
      <w:r>
        <w:rPr>
          <w:rFonts w:ascii="Times New Roman" w:hAnsi="Times New Roman"/>
          <w:b/>
          <w:bCs/>
          <w:sz w:val="24"/>
          <w:szCs w:val="24"/>
        </w:rPr>
        <w:t>Supplementary Table</w:t>
      </w:r>
      <w:r w:rsidR="00000000">
        <w:rPr>
          <w:rFonts w:ascii="Times New Roman" w:hAnsi="Times New Roman" w:hint="eastAsia"/>
          <w:b/>
          <w:bCs/>
          <w:sz w:val="24"/>
          <w:szCs w:val="24"/>
        </w:rPr>
        <w:t xml:space="preserve"> 2</w:t>
      </w:r>
      <w:r w:rsidR="00000000">
        <w:rPr>
          <w:rFonts w:ascii="Times New Roman" w:hAnsi="Times New Roman"/>
          <w:sz w:val="24"/>
          <w:szCs w:val="24"/>
        </w:rPr>
        <w:t xml:space="preserve">: </w:t>
      </w:r>
      <w:r w:rsidR="00000000">
        <w:rPr>
          <w:rFonts w:ascii="Times New Roman" w:hAnsi="Times New Roman" w:hint="eastAsia"/>
          <w:sz w:val="24"/>
          <w:szCs w:val="24"/>
        </w:rPr>
        <w:t>Associations of genetic instruments for osteoporosis with NAFLD.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1380"/>
        <w:gridCol w:w="1653"/>
        <w:gridCol w:w="1260"/>
        <w:gridCol w:w="700"/>
        <w:gridCol w:w="534"/>
        <w:gridCol w:w="1020"/>
        <w:gridCol w:w="1250"/>
        <w:gridCol w:w="1134"/>
        <w:gridCol w:w="1916"/>
        <w:gridCol w:w="1060"/>
        <w:gridCol w:w="1276"/>
        <w:gridCol w:w="1418"/>
      </w:tblGrid>
      <w:tr w:rsidR="00EE46B9" w14:paraId="0DAF0AED" w14:textId="77777777">
        <w:trPr>
          <w:trHeight w:val="84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A1459" w14:textId="77777777" w:rsidR="00EE46B9" w:rsidRDefault="00EE46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B8028" w14:textId="77777777" w:rsidR="00EE46B9" w:rsidRDefault="00EE46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07909" w14:textId="77777777" w:rsidR="00EE46B9" w:rsidRDefault="00EE46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04DE0" w14:textId="77777777" w:rsidR="00EE46B9" w:rsidRDefault="00EE46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84ABC" w14:textId="77777777" w:rsidR="00EE46B9" w:rsidRDefault="00EE46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80F9F" w14:textId="77777777" w:rsidR="00EE46B9" w:rsidRDefault="00EE46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C3462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-exposure (Osteoporosis)</w:t>
            </w:r>
          </w:p>
        </w:tc>
        <w:tc>
          <w:tcPr>
            <w:tcW w:w="37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2637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-outcome (NAFLD)</w:t>
            </w:r>
          </w:p>
        </w:tc>
      </w:tr>
      <w:tr w:rsidR="00EE46B9" w14:paraId="65470858" w14:textId="77777777">
        <w:trPr>
          <w:trHeight w:val="5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E42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12D8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arby G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B32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7C7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E1F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763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C9A8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110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92C2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0C6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5868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916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EE46B9" w14:paraId="3615F967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FA9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00239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C03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6CD3" w14:textId="77777777" w:rsidR="00EE46B9" w:rsidRDefault="00EE46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9DA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5EE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212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A438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1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C40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8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DF3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027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198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3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B81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7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393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3840 </w:t>
            </w:r>
          </w:p>
        </w:tc>
      </w:tr>
      <w:tr w:rsidR="00EE46B9" w14:paraId="2156BF65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B90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108845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84B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B459" w14:textId="77777777" w:rsidR="00EE46B9" w:rsidRDefault="00EE46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94B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4CC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44A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B1E2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1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DE48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9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25F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9999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EB8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5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F3A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7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340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6120 </w:t>
            </w:r>
          </w:p>
        </w:tc>
      </w:tr>
      <w:tr w:rsidR="00EE46B9" w14:paraId="06D154A0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4E7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41466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539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M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A795" w14:textId="77777777" w:rsidR="00EE46B9" w:rsidRDefault="00EE46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EB0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349A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AF3E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B95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1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F91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3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EF0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0002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9DC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4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2C1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1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379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4480 </w:t>
            </w:r>
          </w:p>
        </w:tc>
      </w:tr>
      <w:tr w:rsidR="00EE46B9" w14:paraId="136686CF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324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58627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917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E9C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559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157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268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621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1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881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6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804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002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AD7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4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4BE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6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B41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8140 </w:t>
            </w:r>
          </w:p>
        </w:tc>
      </w:tr>
      <w:tr w:rsidR="00EE46B9" w14:paraId="685AC4FF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612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888109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219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11-209M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83E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444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5DC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B32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5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C63E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3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F66A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50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1BB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9963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57AE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42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63C8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8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EAFE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3730 </w:t>
            </w:r>
          </w:p>
        </w:tc>
      </w:tr>
      <w:tr w:rsidR="00EE46B9" w14:paraId="43FA1F90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69B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256675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6DB8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F66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76A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D49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26A8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BC4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2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6B1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2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A6D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9989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D98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8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C09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0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7C0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8140 </w:t>
            </w:r>
          </w:p>
        </w:tc>
      </w:tr>
      <w:tr w:rsidR="00EE46B9" w14:paraId="60EDDCD9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BD7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3410293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61A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D3N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45B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4A5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6CF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D6EA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AC72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2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584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7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2F0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9989E-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1992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D89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6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2D6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0850 </w:t>
            </w:r>
          </w:p>
        </w:tc>
      </w:tr>
      <w:tr w:rsidR="00EE46B9" w14:paraId="1819BD53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6A8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37793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2332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NT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F57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372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04F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797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14B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2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75D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0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5AA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9933E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60B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6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F2F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8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F07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5920 </w:t>
            </w:r>
          </w:p>
        </w:tc>
      </w:tr>
      <w:tr w:rsidR="00EE46B9" w14:paraId="5BB13D6E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DB5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4421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8BD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11-944L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9F2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66E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37B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220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2E9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1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59D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6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075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981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489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3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3E6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6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8B9A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4840 </w:t>
            </w:r>
          </w:p>
        </w:tc>
      </w:tr>
      <w:tr w:rsidR="00EE46B9" w14:paraId="30196ADE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7E6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5631253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F0C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636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4C9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1A3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964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397E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2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769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5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FE5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001E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F86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18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26E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4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B76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3620 </w:t>
            </w:r>
          </w:p>
        </w:tc>
      </w:tr>
      <w:tr w:rsidR="00EE46B9" w14:paraId="34CB1573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A3E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68437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E72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DEF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6F72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329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C45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1BC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2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D47E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4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B8A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0039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67B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10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706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3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5EA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430 </w:t>
            </w:r>
          </w:p>
        </w:tc>
      </w:tr>
      <w:tr w:rsidR="00EE46B9" w14:paraId="36280325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A74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71340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579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11-415K2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C96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E31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CAC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338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859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1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8B6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8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EC4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001E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FF72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18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781A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7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666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580 </w:t>
            </w:r>
          </w:p>
        </w:tc>
      </w:tr>
      <w:tr w:rsidR="00EE46B9" w14:paraId="5D255FA9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67FA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47777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AAD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5-877J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310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0235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803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E3C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5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E1D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3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37E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51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F04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9996E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CF4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77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BD8E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4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986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408 </w:t>
            </w:r>
          </w:p>
        </w:tc>
      </w:tr>
      <w:tr w:rsidR="00EE46B9" w14:paraId="6A9C6CBC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B1F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85197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DC7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11-15G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BB8A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A14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170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7F9A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1906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1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F277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7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9FA9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9996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0DD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18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6C6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6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DAD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4780 </w:t>
            </w:r>
          </w:p>
        </w:tc>
      </w:tr>
      <w:tr w:rsidR="00EE46B9" w14:paraId="60010601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4C5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948277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F8C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PO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927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79D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CC7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6EA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02D2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1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048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6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CCB8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0005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A8D3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2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9BC4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6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845E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868 </w:t>
            </w:r>
          </w:p>
        </w:tc>
      </w:tr>
      <w:tr w:rsidR="00EE46B9" w14:paraId="5AC328F6" w14:textId="77777777">
        <w:trPr>
          <w:trHeight w:val="27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037D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959473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C21E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11-413N19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C939A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,6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72CE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3397D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175D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6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33FB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2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0B570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6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D4E9F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005E-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E07CC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42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DF561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62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B3CAB" w14:textId="77777777" w:rsidR="00EE46B9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9320 </w:t>
            </w:r>
          </w:p>
        </w:tc>
      </w:tr>
    </w:tbl>
    <w:p w14:paraId="0C075217" w14:textId="77777777" w:rsidR="00EE46B9" w:rsidRDefault="00000000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16"/>
          <w:szCs w:val="16"/>
        </w:rPr>
      </w:pPr>
      <w:r>
        <w:rPr>
          <w:rFonts w:ascii="Times New Roman" w:hAnsi="Times New Roman"/>
          <w:b/>
          <w:bCs/>
          <w:i/>
          <w:iCs/>
          <w:sz w:val="16"/>
          <w:szCs w:val="16"/>
        </w:rPr>
        <w:t>P</w:t>
      </w:r>
      <w:r>
        <w:rPr>
          <w:rFonts w:ascii="Times New Roman" w:hAnsi="Times New Roman"/>
          <w:b/>
          <w:bCs/>
          <w:sz w:val="16"/>
          <w:szCs w:val="16"/>
        </w:rPr>
        <w:t xml:space="preserve"> value &lt; 5×10</w:t>
      </w:r>
      <w:r>
        <w:rPr>
          <w:rFonts w:ascii="Times New Roman" w:hAnsi="Times New Roman"/>
          <w:b/>
          <w:bCs/>
          <w:sz w:val="16"/>
          <w:szCs w:val="16"/>
          <w:vertAlign w:val="superscript"/>
        </w:rPr>
        <w:t xml:space="preserve">-8 </w:t>
      </w:r>
      <w:r>
        <w:rPr>
          <w:rFonts w:ascii="Times New Roman" w:hAnsi="Times New Roman"/>
          <w:b/>
          <w:bCs/>
          <w:color w:val="000000"/>
          <w:sz w:val="16"/>
          <w:szCs w:val="16"/>
        </w:rPr>
        <w:t>for reporting genome-wide significance. Abbreviations: EA, effect allele. OA, other allele, EAF effect allele frequency. MR, Mendelian randomization. SE, standard error; SNP, single nucleotide polymorphism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</w:rPr>
        <w:t xml:space="preserve"> NAFLD, non-alcoholic fatty liver disease.</w:t>
      </w:r>
    </w:p>
    <w:bookmarkEnd w:id="0"/>
    <w:p w14:paraId="0FE50557" w14:textId="77777777" w:rsidR="00EE46B9" w:rsidRDefault="00EE46B9">
      <w:pPr>
        <w:rPr>
          <w:rFonts w:ascii="Times New Roman" w:hAnsi="Times New Roman" w:cs="Times New Roman"/>
        </w:rPr>
      </w:pPr>
    </w:p>
    <w:sectPr w:rsidR="00EE46B9">
      <w:pgSz w:w="19958" w:h="23808"/>
      <w:pgMar w:top="1440" w:right="3861" w:bottom="7966" w:left="386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E1N2I2MTcyNzE0NTZmNDEzYmFjODZlYTUyZDNhNWQifQ=="/>
  </w:docVars>
  <w:rsids>
    <w:rsidRoot w:val="004F5DB4"/>
    <w:rsid w:val="00030458"/>
    <w:rsid w:val="000529D0"/>
    <w:rsid w:val="000A08F0"/>
    <w:rsid w:val="0017654C"/>
    <w:rsid w:val="001B404B"/>
    <w:rsid w:val="0020779F"/>
    <w:rsid w:val="0028458B"/>
    <w:rsid w:val="00296CD0"/>
    <w:rsid w:val="002D10F2"/>
    <w:rsid w:val="00382E15"/>
    <w:rsid w:val="004356E4"/>
    <w:rsid w:val="004F5DB4"/>
    <w:rsid w:val="00551234"/>
    <w:rsid w:val="005D1EF2"/>
    <w:rsid w:val="006C486C"/>
    <w:rsid w:val="006F5C2E"/>
    <w:rsid w:val="00806635"/>
    <w:rsid w:val="00815102"/>
    <w:rsid w:val="00885FD9"/>
    <w:rsid w:val="00933A46"/>
    <w:rsid w:val="00992F1A"/>
    <w:rsid w:val="00A0254F"/>
    <w:rsid w:val="00A1268C"/>
    <w:rsid w:val="00B110E4"/>
    <w:rsid w:val="00B35A12"/>
    <w:rsid w:val="00BF03A5"/>
    <w:rsid w:val="00C7169D"/>
    <w:rsid w:val="00CA5055"/>
    <w:rsid w:val="00CC4972"/>
    <w:rsid w:val="00E12DED"/>
    <w:rsid w:val="00E24AB4"/>
    <w:rsid w:val="00E82684"/>
    <w:rsid w:val="00E94C5E"/>
    <w:rsid w:val="00ED064C"/>
    <w:rsid w:val="00EE46B9"/>
    <w:rsid w:val="00FA789F"/>
    <w:rsid w:val="157B326F"/>
    <w:rsid w:val="421A6C08"/>
    <w:rsid w:val="6E2D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0D2BC"/>
  <w15:docId w15:val="{97770F3C-E816-426F-A040-0C9458053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8B974-6D28-4CD1-B6F7-9ABC6C0F4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2</Words>
  <Characters>1728</Characters>
  <Application>Microsoft Office Word</Application>
  <DocSecurity>0</DocSecurity>
  <Lines>14</Lines>
  <Paragraphs>4</Paragraphs>
  <ScaleCrop>false</ScaleCrop>
  <Company>Frontiers Media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peilun</dc:creator>
  <cp:lastModifiedBy>Giulia Valsecchi</cp:lastModifiedBy>
  <cp:revision>22</cp:revision>
  <dcterms:created xsi:type="dcterms:W3CDTF">2023-01-05T09:18:00Z</dcterms:created>
  <dcterms:modified xsi:type="dcterms:W3CDTF">2023-08-0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E97DDCE3AB94F1696370E7660FFA82D</vt:lpwstr>
  </property>
</Properties>
</file>